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sz w:val="16"/>
          <w:szCs w:val="16"/>
        </w:rPr>
      </w:pPr>
      <w:r>
        <w:rPr>
          <w:rFonts w:cs="Palatino Linotype" w:ascii="Palatino Linotype" w:hAnsi="Palatino Linotype"/>
          <w:sz w:val="16"/>
          <w:szCs w:val="16"/>
        </w:rPr>
      </w:r>
    </w:p>
    <w:tbl>
      <w:tblPr>
        <w:tblW w:w="56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2586"/>
        <w:gridCol w:w="510"/>
        <w:gridCol w:w="655"/>
        <w:gridCol w:w="510"/>
        <w:gridCol w:w="823"/>
      </w:tblGrid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  <w:t>H</w:t>
            </w:r>
          </w:p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natomical region (BA)</w:t>
            </w:r>
          </w:p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  <w:t>x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  <w:t>MNI</w:t>
            </w:r>
          </w:p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  <w:t>y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  <w:t>z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  <w:t>Z-score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OP </w:t>
            </w: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minus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 O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vmPFC (1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.34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vmPFC (1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39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nterior cingulate cortex (24/3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10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MA (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15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/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iddle cingulate cortex (6/23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76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SMA (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39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mygdal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45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Hippocampus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11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ippocampu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52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ippocampu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52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ippocampu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59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ippocampu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56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ippocampus*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49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ippocampus*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27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ippocampu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29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edial temporal pole (20/38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94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edial temporal pole (38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73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iddle temporal gyrus (2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82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stcentral gyrus (1/3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82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Postcentral gyrus (1/3b) 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12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stcentral gyrus (4a/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95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stcentral gyrus (4a/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83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stcentral gyrus (3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58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  <w:lang w:val="en-GB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stcentral gyrus (3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14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stcentral gyrus (2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38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Palatino Linotype" w:ascii="Palatino Linotype" w:hAnsi="Palatino Linotype"/>
        </w:rPr>
        <w:t>H = Hemisphere, L = Left, R = Right, BA = estimated Brodmann Area, vmPFC = ventromedial Prefrontal Cortex, SMA = Supplementary Motor Area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6T15:16:00Z</dcterms:created>
  <dc:creator>nicola</dc:creator>
  <dc:description/>
  <cp:keywords/>
  <dc:language>en-US</dc:language>
  <cp:lastModifiedBy>Nicola Canessa</cp:lastModifiedBy>
  <dcterms:modified xsi:type="dcterms:W3CDTF">2009-09-16T12:12:00Z</dcterms:modified>
  <cp:revision>265</cp:revision>
  <dc:subject/>
  <dc:title>Table 1</dc:title>
</cp:coreProperties>
</file>